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6CD304" w:rsidR="00EA3D3C" w:rsidRPr="00994A3D" w:rsidRDefault="009C00E2" w:rsidP="0001436A">
      <w:pPr>
        <w:pStyle w:val="1"/>
      </w:pPr>
      <w:r w:rsidRPr="009C00E2">
        <w:t>Search strategy:</w:t>
      </w:r>
    </w:p>
    <w:p w14:paraId="67E334B9" w14:textId="68CB02DD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1.</w:t>
      </w:r>
      <w:r>
        <w:rPr>
          <w:lang w:val="en-GB"/>
        </w:rPr>
        <w:t>1</w:t>
      </w:r>
      <w:r w:rsidRPr="009C00E2">
        <w:rPr>
          <w:lang w:val="en-GB"/>
        </w:rPr>
        <w:tab/>
        <w:t>For MEDLINE</w:t>
      </w:r>
    </w:p>
    <w:p w14:paraId="126A79F9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((((((((((((((((((((((Gonadal Steroid Hormones[Text Word]) OR Sex Steroid[Text Word]) OR Sex Hormone[Text Word]) OR Steroid Hormone[Text Word]) OR Gonadal Steroid[Text Word]) OR Androgen[Text Word]) OR Testosterone[Text Word]) OR TE[Text Word]) OR Nandrolone[Text Word]) OR Androgen[Text Word]) OR Testosterone[Text Word]) OR Dehydroepiandrosterone[Text Word]) OR Dihydrotestosterone[Text Word]) OR Anabolic Steroid[Text Word]) OR DHEA[Text Word]) OR DHT[Text Word]) OR 19-nortestosterone[Text Word]) OR Oxandrolone[Text Word]) AND ((((((((((((((Pulmonary Emphysema[</w:t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Terms]) OR Emphysema[Text Word]) OR Pulmonary Disease, Chronic Obstructive[</w:t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Terms]) OR COPD[Text Word]) OR Chronic Obstructive Pulmonary Disease[Text Word]) OR COAD[Text Word]) OR Chronic Obstructive Airway Disease[Text Word]) OR Chronic Obstructive Lung Disease[Text Word]) OR Airflow Obstruction[Text Word]) OR Lung Diseases, Obstructive[</w:t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Terms]) OR Obstructive Lung[Text Word]) OR Obstructive Pulmonary[Text Word]) OR Bronchitis[Text Word]) OR Bronchitis[</w:t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Terms])))) NOT Asthma[Text Word]) NOT Asthma[</w:t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Terms]</w:t>
      </w:r>
    </w:p>
    <w:p w14:paraId="3FFE0308" w14:textId="3D614A59" w:rsidR="009C00E2" w:rsidRPr="009C00E2" w:rsidRDefault="009C00E2" w:rsidP="009C00E2">
      <w:pPr>
        <w:spacing w:before="240"/>
        <w:rPr>
          <w:lang w:val="en-GB"/>
        </w:rPr>
      </w:pPr>
      <w:r>
        <w:rPr>
          <w:lang w:val="en-GB"/>
        </w:rPr>
        <w:t>1.2</w:t>
      </w:r>
      <w:r w:rsidRPr="009C00E2">
        <w:rPr>
          <w:lang w:val="en-GB"/>
        </w:rPr>
        <w:tab/>
        <w:t>For Embase</w:t>
      </w:r>
    </w:p>
    <w:p w14:paraId="0EC726BF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('sex hormone'/exp OR 'sex hormone' OR 'nandrolone'/exp OR nandrolone OR 'androgen'/exp OR androgen OR 'testosterone'/exp OR testosterone OR 'dehydroepiandrosterone'/exp OR dehydroepiandrosterone OR 'dihydrotestosterone'/exp OR dihydrotestosterone OR 'anabolic agent'/exp OR 'anabolic agent' OR 'oxandrolone'/exp OR oxandrolone) AND ('lung emphysema</w:t>
      </w:r>
      <w:proofErr w:type="gramStart"/>
      <w:r w:rsidRPr="009C00E2">
        <w:rPr>
          <w:lang w:val="en-GB"/>
        </w:rPr>
        <w:t>'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  <w:r w:rsidRPr="009C00E2">
        <w:rPr>
          <w:lang w:val="en-GB"/>
        </w:rPr>
        <w:t xml:space="preserve"> OR 'chronic obstructive lung disease':</w:t>
      </w:r>
      <w:proofErr w:type="spellStart"/>
      <w:r w:rsidRPr="009C00E2">
        <w:rPr>
          <w:lang w:val="en-GB"/>
        </w:rPr>
        <w:t>ti,ab,kw</w:t>
      </w:r>
      <w:proofErr w:type="spellEnd"/>
      <w:r w:rsidRPr="009C00E2">
        <w:rPr>
          <w:lang w:val="en-GB"/>
        </w:rPr>
        <w:t xml:space="preserve"> OR 'airway obstruction':</w:t>
      </w:r>
      <w:proofErr w:type="spellStart"/>
      <w:r w:rsidRPr="009C00E2">
        <w:rPr>
          <w:lang w:val="en-GB"/>
        </w:rPr>
        <w:t>ti,ab,kw</w:t>
      </w:r>
      <w:proofErr w:type="spellEnd"/>
      <w:r w:rsidRPr="009C00E2">
        <w:rPr>
          <w:lang w:val="en-GB"/>
        </w:rPr>
        <w:t xml:space="preserve">) NOT </w:t>
      </w:r>
      <w:proofErr w:type="spellStart"/>
      <w:r w:rsidRPr="009C00E2">
        <w:rPr>
          <w:lang w:val="en-GB"/>
        </w:rPr>
        <w:t>asthma:ti,ab,kw</w:t>
      </w:r>
      <w:proofErr w:type="spellEnd"/>
    </w:p>
    <w:p w14:paraId="17152C78" w14:textId="1A3F49CC" w:rsidR="009C00E2" w:rsidRPr="009C00E2" w:rsidRDefault="009C00E2" w:rsidP="009C00E2">
      <w:pPr>
        <w:spacing w:before="240"/>
        <w:rPr>
          <w:lang w:val="en-GB"/>
        </w:rPr>
      </w:pPr>
      <w:r>
        <w:rPr>
          <w:lang w:val="en-GB"/>
        </w:rPr>
        <w:t>1.3</w:t>
      </w:r>
      <w:r w:rsidRPr="009C00E2">
        <w:rPr>
          <w:lang w:val="en-GB"/>
        </w:rPr>
        <w:tab/>
        <w:t>For Cochrane library</w:t>
      </w:r>
    </w:p>
    <w:p w14:paraId="2257AE72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ID</w:t>
      </w:r>
      <w:r w:rsidRPr="009C00E2">
        <w:rPr>
          <w:lang w:val="en-GB"/>
        </w:rPr>
        <w:tab/>
        <w:t>Search</w:t>
      </w:r>
      <w:r w:rsidRPr="009C00E2">
        <w:rPr>
          <w:lang w:val="en-GB"/>
        </w:rPr>
        <w:tab/>
        <w:t>Hits</w:t>
      </w:r>
    </w:p>
    <w:p w14:paraId="18CBFD65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Testosterone] this term only</w:t>
      </w:r>
    </w:p>
    <w:p w14:paraId="64C4C516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2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Gonadal Steroid Hormones] this term only</w:t>
      </w:r>
    </w:p>
    <w:p w14:paraId="6BC9BC13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3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Nandrolone] this term only</w:t>
      </w:r>
    </w:p>
    <w:p w14:paraId="35411200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4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Dehydroepiandrosterone] this term only</w:t>
      </w:r>
    </w:p>
    <w:p w14:paraId="1C5C4F76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5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Dihydrotestosterone] this term only</w:t>
      </w:r>
    </w:p>
    <w:p w14:paraId="1C6123F5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6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Testosterone Congeners] this term only</w:t>
      </w:r>
    </w:p>
    <w:p w14:paraId="55AD296C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7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Oxandrolone] this term only</w:t>
      </w:r>
    </w:p>
    <w:p w14:paraId="6F1AEFA5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lastRenderedPageBreak/>
        <w:t>#8</w:t>
      </w:r>
      <w:r w:rsidRPr="009C00E2">
        <w:rPr>
          <w:lang w:val="en-GB"/>
        </w:rPr>
        <w:tab/>
        <w:t>(Sex Steroid*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</w:p>
    <w:p w14:paraId="77687DDB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9</w:t>
      </w:r>
      <w:r w:rsidRPr="009C00E2">
        <w:rPr>
          <w:lang w:val="en-GB"/>
        </w:rPr>
        <w:tab/>
        <w:t>(Sex Hormone*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</w:p>
    <w:p w14:paraId="7EB13091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0</w:t>
      </w:r>
      <w:r w:rsidRPr="009C00E2">
        <w:rPr>
          <w:lang w:val="en-GB"/>
        </w:rPr>
        <w:tab/>
        <w:t>(Steroid Hormone*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</w:p>
    <w:p w14:paraId="6EA12E2C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1</w:t>
      </w:r>
      <w:r w:rsidRPr="009C00E2">
        <w:rPr>
          <w:lang w:val="en-GB"/>
        </w:rPr>
        <w:tab/>
        <w:t>(Gonadal Steroid*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</w:p>
    <w:p w14:paraId="387545CC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2</w:t>
      </w:r>
      <w:r w:rsidRPr="009C00E2">
        <w:rPr>
          <w:lang w:val="en-GB"/>
        </w:rPr>
        <w:tab/>
        <w:t>(Androgen*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  <w:r w:rsidRPr="009C00E2">
        <w:rPr>
          <w:lang w:val="en-GB"/>
        </w:rPr>
        <w:tab/>
      </w:r>
    </w:p>
    <w:p w14:paraId="060367AC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3</w:t>
      </w:r>
      <w:r w:rsidRPr="009C00E2">
        <w:rPr>
          <w:lang w:val="en-GB"/>
        </w:rPr>
        <w:tab/>
        <w:t>(DHEA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</w:p>
    <w:p w14:paraId="4BACECAD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4</w:t>
      </w:r>
      <w:r w:rsidRPr="009C00E2">
        <w:rPr>
          <w:lang w:val="en-GB"/>
        </w:rPr>
        <w:tab/>
        <w:t>(DHT</w:t>
      </w:r>
      <w:proofErr w:type="gramStart"/>
      <w:r w:rsidRPr="009C00E2">
        <w:rPr>
          <w:lang w:val="en-GB"/>
        </w:rPr>
        <w:t>):</w:t>
      </w:r>
      <w:proofErr w:type="spellStart"/>
      <w:r w:rsidRPr="009C00E2">
        <w:rPr>
          <w:lang w:val="en-GB"/>
        </w:rPr>
        <w:t>ti</w:t>
      </w:r>
      <w:proofErr w:type="gramEnd"/>
      <w:r w:rsidRPr="009C00E2">
        <w:rPr>
          <w:lang w:val="en-GB"/>
        </w:rPr>
        <w:t>,ab,kw</w:t>
      </w:r>
      <w:proofErr w:type="spellEnd"/>
    </w:p>
    <w:p w14:paraId="440095B8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5</w:t>
      </w:r>
      <w:r w:rsidRPr="009C00E2">
        <w:rPr>
          <w:lang w:val="en-GB"/>
        </w:rPr>
        <w:tab/>
        <w:t>#1 or #2 or #3 or #4 or #5 or #6 or #7 or #8 or #9 or #10 or #11 or #12 or #13 or #14</w:t>
      </w:r>
    </w:p>
    <w:p w14:paraId="657C8AC2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6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Pulmonary Emphysema] this term only</w:t>
      </w:r>
    </w:p>
    <w:p w14:paraId="75E42949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7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Emphysema] this term only</w:t>
      </w:r>
    </w:p>
    <w:p w14:paraId="4D10DC8A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8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Pulmonary Disease, Chronic Obstructive] this term only</w:t>
      </w:r>
    </w:p>
    <w:p w14:paraId="1AE98043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19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Lung Diseases, Obstructive] this term only</w:t>
      </w:r>
    </w:p>
    <w:p w14:paraId="0AEA53EC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20</w:t>
      </w:r>
      <w:r w:rsidRPr="009C00E2">
        <w:rPr>
          <w:lang w:val="en-GB"/>
        </w:rPr>
        <w:tab/>
      </w:r>
      <w:proofErr w:type="spellStart"/>
      <w:r w:rsidRPr="009C00E2">
        <w:rPr>
          <w:lang w:val="en-GB"/>
        </w:rPr>
        <w:t>MeSH</w:t>
      </w:r>
      <w:proofErr w:type="spellEnd"/>
      <w:r w:rsidRPr="009C00E2">
        <w:rPr>
          <w:lang w:val="en-GB"/>
        </w:rPr>
        <w:t xml:space="preserve"> descriptor: [Bronchitis] this term only</w:t>
      </w:r>
    </w:p>
    <w:p w14:paraId="5AA24672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21</w:t>
      </w:r>
      <w:r w:rsidRPr="009C00E2">
        <w:rPr>
          <w:lang w:val="en-GB"/>
        </w:rPr>
        <w:tab/>
        <w:t>#16 or #17 or #18 or #19 or #20</w:t>
      </w:r>
    </w:p>
    <w:p w14:paraId="1E7568B8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#22</w:t>
      </w:r>
      <w:r w:rsidRPr="009C00E2">
        <w:rPr>
          <w:lang w:val="en-GB"/>
        </w:rPr>
        <w:tab/>
        <w:t>#15 and #21 in Trials</w:t>
      </w:r>
      <w:r w:rsidRPr="009C00E2">
        <w:rPr>
          <w:lang w:val="en-GB"/>
        </w:rPr>
        <w:tab/>
      </w:r>
    </w:p>
    <w:p w14:paraId="193F2480" w14:textId="0D2538DC" w:rsidR="009C00E2" w:rsidRPr="009C00E2" w:rsidRDefault="009C00E2" w:rsidP="009C00E2">
      <w:pPr>
        <w:spacing w:before="240"/>
        <w:rPr>
          <w:lang w:val="en-GB"/>
        </w:rPr>
      </w:pPr>
      <w:r>
        <w:rPr>
          <w:lang w:val="en-GB"/>
        </w:rPr>
        <w:t>1.</w:t>
      </w:r>
      <w:r w:rsidRPr="009C00E2">
        <w:rPr>
          <w:lang w:val="en-GB"/>
        </w:rPr>
        <w:t>4</w:t>
      </w:r>
      <w:r w:rsidRPr="009C00E2">
        <w:rPr>
          <w:lang w:val="en-GB"/>
        </w:rPr>
        <w:tab/>
        <w:t>For ClinicalTrials.gov</w:t>
      </w:r>
    </w:p>
    <w:p w14:paraId="26680B2F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Advanced Search</w:t>
      </w:r>
    </w:p>
    <w:p w14:paraId="0081C4E6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Conditions: “Chronic Obstructive Pulmonary Disease”</w:t>
      </w:r>
    </w:p>
    <w:p w14:paraId="0D6B4F39" w14:textId="77777777" w:rsidR="009C00E2" w:rsidRPr="009C00E2" w:rsidRDefault="009C00E2" w:rsidP="009C00E2">
      <w:pPr>
        <w:spacing w:before="240"/>
        <w:rPr>
          <w:lang w:val="en-GB"/>
        </w:rPr>
      </w:pPr>
      <w:r w:rsidRPr="009C00E2">
        <w:rPr>
          <w:lang w:val="en-GB"/>
        </w:rPr>
        <w:t>Interventions: “drug: testosterone” / “drug: androgen” / “drug: dehydroepiandrosterone” / “drug: nandrolone” / “drug: oxandrolone”</w:t>
      </w:r>
    </w:p>
    <w:p w14:paraId="7B65BC41" w14:textId="77777777" w:rsidR="00DE23E8" w:rsidRPr="009C00E2" w:rsidRDefault="00DE23E8" w:rsidP="00654E8F">
      <w:pPr>
        <w:spacing w:before="240"/>
        <w:rPr>
          <w:lang w:val="en-GB"/>
        </w:rPr>
      </w:pPr>
    </w:p>
    <w:sectPr w:rsidR="00DE23E8" w:rsidRPr="009C00E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64122" w14:textId="77777777" w:rsidR="0070630A" w:rsidRDefault="0070630A" w:rsidP="00117666">
      <w:pPr>
        <w:spacing w:after="0"/>
      </w:pPr>
      <w:r>
        <w:separator/>
      </w:r>
    </w:p>
  </w:endnote>
  <w:endnote w:type="continuationSeparator" w:id="0">
    <w:p w14:paraId="3BD08532" w14:textId="77777777" w:rsidR="0070630A" w:rsidRDefault="007063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9E1F8" w14:textId="77777777" w:rsidR="0070630A" w:rsidRDefault="0070630A" w:rsidP="00117666">
      <w:pPr>
        <w:spacing w:after="0"/>
      </w:pPr>
      <w:r>
        <w:separator/>
      </w:r>
    </w:p>
  </w:footnote>
  <w:footnote w:type="continuationSeparator" w:id="0">
    <w:p w14:paraId="11A19B76" w14:textId="77777777" w:rsidR="0070630A" w:rsidRDefault="007063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30A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00E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409</Words>
  <Characters>2508</Characters>
  <Application>Microsoft Office Word</Application>
  <DocSecurity>0</DocSecurity>
  <Lines>4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huiliu1991@126.com</cp:lastModifiedBy>
  <cp:revision>3</cp:revision>
  <cp:lastPrinted>2013-10-03T12:51:00Z</cp:lastPrinted>
  <dcterms:created xsi:type="dcterms:W3CDTF">2018-11-23T08:58:00Z</dcterms:created>
  <dcterms:modified xsi:type="dcterms:W3CDTF">2022-04-07T13:12:00Z</dcterms:modified>
</cp:coreProperties>
</file>